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DBB" w:rsidRPr="00963D1F" w:rsidRDefault="00AA5DBB" w:rsidP="00AA5DBB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963D1F">
        <w:rPr>
          <w:rFonts w:ascii="Arial" w:hAnsi="Arial" w:cs="Arial"/>
          <w:b/>
          <w:bCs/>
          <w:sz w:val="20"/>
          <w:szCs w:val="20"/>
        </w:rPr>
        <w:t>Supplementary Table 5. Criteria for scoring the disease activity index (DAI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2610"/>
        <w:gridCol w:w="2520"/>
        <w:gridCol w:w="3325"/>
      </w:tblGrid>
      <w:tr w:rsidR="00AA5DBB" w:rsidRPr="00963D1F" w:rsidTr="00F26754">
        <w:tc>
          <w:tcPr>
            <w:tcW w:w="895" w:type="dxa"/>
            <w:shd w:val="clear" w:color="auto" w:fill="D9D9D9" w:themeFill="background1" w:themeFillShade="D9"/>
          </w:tcPr>
          <w:p w:rsidR="00AA5DBB" w:rsidRPr="00963D1F" w:rsidRDefault="00AA5DBB" w:rsidP="00F2675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AA5DBB" w:rsidRPr="00963D1F" w:rsidRDefault="00AA5DBB" w:rsidP="00F2675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Weight lost (% of initial)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:rsidR="00AA5DBB" w:rsidRPr="00963D1F" w:rsidRDefault="00AA5DBB" w:rsidP="00F2675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Stool consistency</w:t>
            </w:r>
          </w:p>
        </w:tc>
        <w:tc>
          <w:tcPr>
            <w:tcW w:w="3325" w:type="dxa"/>
            <w:shd w:val="clear" w:color="auto" w:fill="D9D9D9" w:themeFill="background1" w:themeFillShade="D9"/>
          </w:tcPr>
          <w:p w:rsidR="00AA5DBB" w:rsidRPr="00963D1F" w:rsidRDefault="00AA5DBB" w:rsidP="00F2675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Rectal bleeding</w:t>
            </w:r>
          </w:p>
        </w:tc>
      </w:tr>
      <w:tr w:rsidR="00AA5DBB" w:rsidRPr="00963D1F" w:rsidTr="00F26754">
        <w:tc>
          <w:tcPr>
            <w:tcW w:w="895" w:type="dxa"/>
          </w:tcPr>
          <w:p w:rsidR="00AA5DBB" w:rsidRPr="00963D1F" w:rsidRDefault="00AA5DBB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:rsidR="00AA5DBB" w:rsidRPr="00963D1F" w:rsidRDefault="00AA5DBB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2520" w:type="dxa"/>
          </w:tcPr>
          <w:p w:rsidR="00AA5DBB" w:rsidRPr="00963D1F" w:rsidRDefault="00AA5DBB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Normally formed pellets</w:t>
            </w:r>
          </w:p>
        </w:tc>
        <w:tc>
          <w:tcPr>
            <w:tcW w:w="3325" w:type="dxa"/>
          </w:tcPr>
          <w:p w:rsidR="00AA5DBB" w:rsidRPr="00963D1F" w:rsidRDefault="00AA5DBB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AA5DBB" w:rsidRPr="00963D1F" w:rsidTr="00F26754">
        <w:tc>
          <w:tcPr>
            <w:tcW w:w="895" w:type="dxa"/>
          </w:tcPr>
          <w:p w:rsidR="00AA5DBB" w:rsidRPr="00963D1F" w:rsidRDefault="00AA5DBB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</w:tcPr>
          <w:p w:rsidR="00AA5DBB" w:rsidRPr="00963D1F" w:rsidRDefault="00AA5DBB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1-4.99</w:t>
            </w:r>
          </w:p>
        </w:tc>
        <w:tc>
          <w:tcPr>
            <w:tcW w:w="2520" w:type="dxa"/>
          </w:tcPr>
          <w:p w:rsidR="00AA5DBB" w:rsidRPr="00963D1F" w:rsidRDefault="00AA5DBB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oft pellets not adhering to the anus</w:t>
            </w:r>
          </w:p>
        </w:tc>
        <w:tc>
          <w:tcPr>
            <w:tcW w:w="3325" w:type="dxa"/>
          </w:tcPr>
          <w:p w:rsidR="00AA5DBB" w:rsidRPr="00963D1F" w:rsidRDefault="00AA5DBB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mall spots of blood in stool; dry anal region</w:t>
            </w:r>
          </w:p>
        </w:tc>
      </w:tr>
      <w:tr w:rsidR="00AA5DBB" w:rsidRPr="00963D1F" w:rsidTr="00F26754">
        <w:tc>
          <w:tcPr>
            <w:tcW w:w="895" w:type="dxa"/>
          </w:tcPr>
          <w:p w:rsidR="00AA5DBB" w:rsidRPr="00963D1F" w:rsidRDefault="00AA5DBB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10" w:type="dxa"/>
          </w:tcPr>
          <w:p w:rsidR="00AA5DBB" w:rsidRPr="00963D1F" w:rsidRDefault="00AA5DBB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520" w:type="dxa"/>
          </w:tcPr>
          <w:p w:rsidR="00AA5DBB" w:rsidRPr="00963D1F" w:rsidRDefault="00AA5DBB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Very soft pellets adhering to the anus</w:t>
            </w:r>
          </w:p>
        </w:tc>
        <w:tc>
          <w:tcPr>
            <w:tcW w:w="3325" w:type="dxa"/>
          </w:tcPr>
          <w:p w:rsidR="00AA5DBB" w:rsidRPr="00963D1F" w:rsidRDefault="00AA5DBB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Large spots of blood in stool; blood appears through anal orifice</w:t>
            </w:r>
          </w:p>
        </w:tc>
      </w:tr>
      <w:tr w:rsidR="00AA5DBB" w:rsidRPr="00963D1F" w:rsidTr="00F26754">
        <w:tc>
          <w:tcPr>
            <w:tcW w:w="895" w:type="dxa"/>
          </w:tcPr>
          <w:p w:rsidR="00AA5DBB" w:rsidRPr="00963D1F" w:rsidRDefault="00AA5DBB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10" w:type="dxa"/>
          </w:tcPr>
          <w:p w:rsidR="00AA5DBB" w:rsidRPr="00963D1F" w:rsidRDefault="00AA5DBB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&gt;10</w:t>
            </w:r>
          </w:p>
        </w:tc>
        <w:tc>
          <w:tcPr>
            <w:tcW w:w="2520" w:type="dxa"/>
          </w:tcPr>
          <w:p w:rsidR="00AA5DBB" w:rsidRPr="00963D1F" w:rsidRDefault="00AA5DBB" w:rsidP="00F26754">
            <w:pPr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Liquid stool on long streams; wet anus</w:t>
            </w:r>
          </w:p>
        </w:tc>
        <w:tc>
          <w:tcPr>
            <w:tcW w:w="3325" w:type="dxa"/>
          </w:tcPr>
          <w:p w:rsidR="00AA5DBB" w:rsidRPr="00963D1F" w:rsidRDefault="00AA5DBB" w:rsidP="00F26754">
            <w:pPr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Deep red stool; blood spreads largely around the anus</w:t>
            </w:r>
          </w:p>
        </w:tc>
      </w:tr>
    </w:tbl>
    <w:p w:rsidR="00AA5DBB" w:rsidRPr="00963D1F" w:rsidRDefault="00AA5DBB" w:rsidP="00AA5DBB">
      <w:pPr>
        <w:jc w:val="both"/>
        <w:rPr>
          <w:rFonts w:ascii="Arial" w:hAnsi="Arial" w:cs="Arial"/>
          <w:b/>
          <w:bCs/>
          <w:sz w:val="20"/>
          <w:szCs w:val="20"/>
        </w:rPr>
      </w:pPr>
    </w:p>
    <w:p w:rsidR="00AA5DBB" w:rsidRDefault="00AA5DBB" w:rsidP="00AA5DBB"/>
    <w:p w:rsidR="00DE6532" w:rsidRDefault="00DE6532">
      <w:bookmarkStart w:id="0" w:name="_GoBack"/>
      <w:bookmarkEnd w:id="0"/>
    </w:p>
    <w:sectPr w:rsidR="00DE6532" w:rsidSect="003F7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DBB"/>
    <w:rsid w:val="00AA5DBB"/>
    <w:rsid w:val="00DE6532"/>
    <w:rsid w:val="00F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296BB-7493-4602-903D-7B2DF8C3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DB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auren Brito</dc:creator>
  <cp:keywords/>
  <dc:description/>
  <cp:lastModifiedBy>Ilana Lauren Brito</cp:lastModifiedBy>
  <cp:revision>1</cp:revision>
  <dcterms:created xsi:type="dcterms:W3CDTF">2022-10-31T15:29:00Z</dcterms:created>
  <dcterms:modified xsi:type="dcterms:W3CDTF">2022-10-31T15:29:00Z</dcterms:modified>
</cp:coreProperties>
</file>